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1"/>
        <w:gridCol w:w="36"/>
      </w:tblGrid>
      <w:tr w:rsidR="00611019" w:rsidRPr="00F3432C" w:rsidTr="00226838">
        <w:tc>
          <w:tcPr>
            <w:tcW w:w="0" w:type="auto"/>
            <w:tcBorders>
              <w:top w:val="single" w:sz="2" w:space="0" w:color="000000"/>
              <w:left w:val="single" w:sz="8" w:space="0" w:color="5E5E5E"/>
              <w:bottom w:val="single" w:sz="2" w:space="0" w:color="000000"/>
              <w:right w:val="single" w:sz="8" w:space="0" w:color="5E5E5E"/>
            </w:tcBorders>
            <w:shd w:val="clear" w:color="auto" w:fill="727272"/>
            <w:vAlign w:val="center"/>
            <w:hideMark/>
          </w:tcPr>
          <w:p w:rsidR="00611019" w:rsidRPr="007A3E4D" w:rsidRDefault="00611019" w:rsidP="00226838">
            <w:pPr>
              <w:spacing w:before="100" w:beforeAutospacing="1"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bookmarkStart w:id="0" w:name="_GoBack"/>
            <w:bookmarkEnd w:id="0"/>
            <w:r w:rsidRPr="007A3E4D">
              <w:rPr>
                <w:rFonts w:ascii="Times" w:eastAsia="Times New Roman" w:hAnsi="Times" w:cs="Times New Roman"/>
                <w:color w:val="FFFFFF"/>
                <w:sz w:val="20"/>
                <w:szCs w:val="20"/>
              </w:rPr>
              <w:t xml:space="preserve">Cricket Health Pre-study Survey 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8" w:space="0" w:color="5E5E5E"/>
              <w:bottom w:val="single" w:sz="2" w:space="0" w:color="000000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019" w:rsidRPr="00F3432C" w:rsidTr="00226838">
        <w:tc>
          <w:tcPr>
            <w:tcW w:w="0" w:type="auto"/>
            <w:tcBorders>
              <w:top w:val="single" w:sz="2" w:space="0" w:color="000000"/>
              <w:left w:val="single" w:sz="8" w:space="0" w:color="5E5E5E"/>
              <w:bottom w:val="single" w:sz="2" w:space="0" w:color="auto"/>
              <w:right w:val="single" w:sz="8" w:space="0" w:color="5E5E5E"/>
            </w:tcBorders>
            <w:shd w:val="clear" w:color="auto" w:fill="CECECE"/>
            <w:vAlign w:val="center"/>
            <w:hideMark/>
          </w:tcPr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8" w:space="0" w:color="5E5E5E"/>
              <w:bottom w:val="single" w:sz="2" w:space="0" w:color="000000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019" w:rsidRPr="00F3432C" w:rsidTr="00226838">
        <w:tc>
          <w:tcPr>
            <w:tcW w:w="0" w:type="auto"/>
            <w:tcBorders>
              <w:top w:val="single" w:sz="2" w:space="0" w:color="auto"/>
              <w:left w:val="single" w:sz="8" w:space="0" w:color="5E5E5E"/>
              <w:bottom w:val="single" w:sz="2" w:space="0" w:color="000000"/>
              <w:right w:val="single" w:sz="8" w:space="0" w:color="5E5E5E"/>
            </w:tcBorders>
            <w:shd w:val="clear" w:color="auto" w:fill="FFFFFF"/>
            <w:vAlign w:val="center"/>
            <w:hideMark/>
          </w:tcPr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 w:rsidRPr="00F16F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D: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736" \* MERGEFORMAT </w:instrTex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D047EA" wp14:editId="3C63D744">
                  <wp:extent cx="3186430" cy="240030"/>
                  <wp:effectExtent l="0" t="0" r="1270" b="1270"/>
                  <wp:docPr id="296" name="Picture 296" descr="page1image2640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image26407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643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 How have you learned about chronic kidney disease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D461DD3" wp14:editId="65F3047D">
                  <wp:extent cx="138430" cy="138430"/>
                  <wp:effectExtent l="0" t="0" r="1270" b="1270"/>
                  <wp:docPr id="288" name="Picture 288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sonal research (online, library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000B46" wp14:editId="17BD4A6F">
                  <wp:extent cx="138430" cy="138430"/>
                  <wp:effectExtent l="0" t="0" r="1270" b="1270"/>
                  <wp:docPr id="289" name="Picture 289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disease education program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3DD3B2C" wp14:editId="6933DF53">
                  <wp:extent cx="138430" cy="138430"/>
                  <wp:effectExtent l="0" t="0" r="1270" b="1270"/>
                  <wp:docPr id="290" name="Picture 290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versations with my doctor or healthcare provider</w: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br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0B52EA" wp14:editId="7B7893BA">
                  <wp:extent cx="138430" cy="138430"/>
                  <wp:effectExtent l="0" t="0" r="1270" b="1270"/>
                  <wp:docPr id="291" name="Picture 291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Other (please specify) </w:t>
            </w:r>
          </w:p>
          <w:p w:rsidR="00611019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 When were you diagnosed with chronic kidney disease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C833AA" wp14:editId="2A72EC95">
                  <wp:extent cx="138430" cy="138430"/>
                  <wp:effectExtent l="0" t="0" r="1270" b="1270"/>
                  <wp:docPr id="295" name="Picture 295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34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lt;1 </w:t>
            </w:r>
            <w:proofErr w:type="spellStart"/>
            <w:r w:rsidRPr="00F34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F34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ago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5EAD238" wp14:editId="6C8F69C2">
                  <wp:extent cx="138430" cy="138430"/>
                  <wp:effectExtent l="0" t="0" r="1270" b="1270"/>
                  <wp:docPr id="292" name="Picture 292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1-2 years ago</w: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br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4D93940" wp14:editId="2C763D2B">
                  <wp:extent cx="138430" cy="138430"/>
                  <wp:effectExtent l="0" t="0" r="1270" b="1270"/>
                  <wp:docPr id="293" name="Picture 293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2-5 years ago</w: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br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F156A32" wp14:editId="0397D643">
                  <wp:extent cx="138430" cy="138430"/>
                  <wp:effectExtent l="0" t="0" r="1270" b="1270"/>
                  <wp:docPr id="294" name="Picture 294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More than 5 years ago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ich of the following is a form of in-home treatment that uses patient’s abdomen (belly area) to remove toxins from the body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037080" wp14:editId="65FFC620">
                  <wp:extent cx="138430" cy="138430"/>
                  <wp:effectExtent l="0" t="0" r="1270" b="1270"/>
                  <wp:docPr id="240" name="Picture 240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0609B8F" wp14:editId="353C7FF0">
                  <wp:extent cx="138430" cy="138430"/>
                  <wp:effectExtent l="0" t="0" r="1270" b="1270"/>
                  <wp:docPr id="241" name="Picture 24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D04DC7F" wp14:editId="6E8BEAD2">
                  <wp:extent cx="138430" cy="138430"/>
                  <wp:effectExtent l="0" t="0" r="1270" b="1270"/>
                  <wp:docPr id="242" name="Picture 24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8BC6FB5" wp14:editId="40161825">
                  <wp:extent cx="138430" cy="138430"/>
                  <wp:effectExtent l="0" t="0" r="1270" b="1270"/>
                  <wp:docPr id="243" name="Picture 24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AA90F6C" wp14:editId="32C15CC1">
                  <wp:extent cx="138430" cy="138430"/>
                  <wp:effectExtent l="0" t="0" r="1270" b="1270"/>
                  <wp:docPr id="244" name="Picture 24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102CA2" wp14:editId="6A8D187E">
                  <wp:extent cx="138430" cy="138430"/>
                  <wp:effectExtent l="0" t="0" r="1270" b="1270"/>
                  <wp:docPr id="245" name="Picture 24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don’t know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ich of the following is a form of in-home treatment that uses a machine to filter blood outside of the body? </w:t>
            </w:r>
          </w:p>
          <w:p w:rsidR="00611019" w:rsidRPr="00F16F77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1F18B37" wp14:editId="6A7696F8">
                  <wp:extent cx="138430" cy="138430"/>
                  <wp:effectExtent l="0" t="0" r="1270" b="1270"/>
                  <wp:docPr id="246" name="Picture 246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28A87B3" wp14:editId="7784D589">
                  <wp:extent cx="138430" cy="138430"/>
                  <wp:effectExtent l="0" t="0" r="1270" b="1270"/>
                  <wp:docPr id="247" name="Picture 24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E00DE1C" wp14:editId="42559D08">
                  <wp:extent cx="138430" cy="138430"/>
                  <wp:effectExtent l="0" t="0" r="1270" b="1270"/>
                  <wp:docPr id="248" name="Picture 24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97612F9" wp14:editId="71C2B6D7">
                  <wp:extent cx="138430" cy="138430"/>
                  <wp:effectExtent l="0" t="0" r="1270" b="1270"/>
                  <wp:docPr id="249" name="Picture 24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5ED54E2" wp14:editId="0CDE48D5">
                  <wp:extent cx="138430" cy="138430"/>
                  <wp:effectExtent l="0" t="0" r="1270" b="1270"/>
                  <wp:docPr id="250" name="Picture 25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69CC7FA" wp14:editId="07B0AF4B">
                  <wp:extent cx="138430" cy="138430"/>
                  <wp:effectExtent l="0" t="0" r="1270" b="1270"/>
                  <wp:docPr id="251" name="Picture 25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ich of the following is a form of treatment where healthcare professionals use a machine to filter blood in the clinic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041922F" wp14:editId="0E91E8EC">
                  <wp:extent cx="138430" cy="138430"/>
                  <wp:effectExtent l="0" t="0" r="1270" b="1270"/>
                  <wp:docPr id="252" name="Picture 25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EA16307" wp14:editId="6060CD58">
                  <wp:extent cx="138430" cy="138430"/>
                  <wp:effectExtent l="0" t="0" r="1270" b="1270"/>
                  <wp:docPr id="253" name="Picture 25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B2A5F2" wp14:editId="6C953437">
                  <wp:extent cx="138430" cy="138430"/>
                  <wp:effectExtent l="0" t="0" r="1270" b="1270"/>
                  <wp:docPr id="254" name="Picture 25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011333" wp14:editId="4B4A50B0">
                  <wp:extent cx="138430" cy="138430"/>
                  <wp:effectExtent l="0" t="0" r="1270" b="1270"/>
                  <wp:docPr id="255" name="Picture 25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D063C83" wp14:editId="734C5FDA">
                  <wp:extent cx="138430" cy="138430"/>
                  <wp:effectExtent l="0" t="0" r="1270" b="1270"/>
                  <wp:docPr id="256" name="Picture 256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4062E8C" wp14:editId="0C34908C">
                  <wp:extent cx="138430" cy="138430"/>
                  <wp:effectExtent l="0" t="0" r="1270" b="1270"/>
                  <wp:docPr id="257" name="Picture 25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ich of the following is a form of medical treatment to keep the patient as comfortable as possible for as long 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s possible, without dialysis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99FC9C" wp14:editId="497CDDE3">
                  <wp:extent cx="138430" cy="138430"/>
                  <wp:effectExtent l="0" t="0" r="1270" b="1270"/>
                  <wp:docPr id="258" name="Picture 25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65938E9" wp14:editId="37E92E9E">
                  <wp:extent cx="138430" cy="138430"/>
                  <wp:effectExtent l="0" t="0" r="1270" b="1270"/>
                  <wp:docPr id="259" name="Picture 25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7AE336D" wp14:editId="40F78FC6">
                  <wp:extent cx="138430" cy="138430"/>
                  <wp:effectExtent l="0" t="0" r="1270" b="1270"/>
                  <wp:docPr id="260" name="Picture 26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537B17" wp14:editId="41A60B3B">
                  <wp:extent cx="138430" cy="138430"/>
                  <wp:effectExtent l="0" t="0" r="1270" b="1270"/>
                  <wp:docPr id="261" name="Picture 26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A09A33D" wp14:editId="7EC8159A">
                  <wp:extent cx="138430" cy="138430"/>
                  <wp:effectExtent l="0" t="0" r="1270" b="1270"/>
                  <wp:docPr id="262" name="Picture 26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CF1A8DC" wp14:editId="3DE7D9C3">
                  <wp:extent cx="138430" cy="138430"/>
                  <wp:effectExtent l="0" t="0" r="1270" b="1270"/>
                  <wp:docPr id="263" name="Picture 26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ich of the following is a form of treatment in which a patient undergoes a surgery to receive a donated kidney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99DF84" wp14:editId="64207DFA">
                  <wp:extent cx="138430" cy="138430"/>
                  <wp:effectExtent l="0" t="0" r="1270" b="1270"/>
                  <wp:docPr id="264" name="Picture 26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8DD469" wp14:editId="551AA2E6">
                  <wp:extent cx="138430" cy="138430"/>
                  <wp:effectExtent l="0" t="0" r="1270" b="1270"/>
                  <wp:docPr id="265" name="Picture 26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9E83AD3" wp14:editId="5D25B8B8">
                  <wp:extent cx="138430" cy="138430"/>
                  <wp:effectExtent l="0" t="0" r="1270" b="1270"/>
                  <wp:docPr id="266" name="Picture 266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2C65A8" wp14:editId="41448658">
                  <wp:extent cx="138430" cy="138430"/>
                  <wp:effectExtent l="0" t="0" r="1270" b="1270"/>
                  <wp:docPr id="267" name="Picture 26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E2AD2A" wp14:editId="1F1A243D">
                  <wp:extent cx="138430" cy="138430"/>
                  <wp:effectExtent l="0" t="0" r="1270" b="1270"/>
                  <wp:docPr id="268" name="Picture 26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8ECF4ED" wp14:editId="457D0DDA">
                  <wp:extent cx="138430" cy="138430"/>
                  <wp:effectExtent l="0" t="0" r="1270" b="1270"/>
                  <wp:docPr id="269" name="Picture 26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ich type of dialysis does NOT require needles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989314B" wp14:editId="4F3506ED">
                  <wp:extent cx="138430" cy="138430"/>
                  <wp:effectExtent l="0" t="0" r="1270" b="1270"/>
                  <wp:docPr id="270" name="Picture 27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0579587" wp14:editId="7B10374D">
                  <wp:extent cx="138430" cy="138430"/>
                  <wp:effectExtent l="0" t="0" r="1270" b="1270"/>
                  <wp:docPr id="271" name="Picture 27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268E51" wp14:editId="3A2E9151">
                  <wp:extent cx="138430" cy="138430"/>
                  <wp:effectExtent l="0" t="0" r="1270" b="1270"/>
                  <wp:docPr id="272" name="Picture 27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89ACBD" wp14:editId="67B4A01B">
                  <wp:extent cx="138430" cy="138430"/>
                  <wp:effectExtent l="0" t="0" r="1270" b="1270"/>
                  <wp:docPr id="273" name="Picture 27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Which dialysis treatment options allow patients to travel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6F16A9" wp14:editId="1BC5059F">
                  <wp:extent cx="138430" cy="138430"/>
                  <wp:effectExtent l="0" t="0" r="1270" b="1270"/>
                  <wp:docPr id="274" name="Picture 27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756F63" wp14:editId="643F25DE">
                  <wp:extent cx="138430" cy="138430"/>
                  <wp:effectExtent l="0" t="0" r="1270" b="1270"/>
                  <wp:docPr id="275" name="Picture 27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9CAE0E" wp14:editId="46CE4B51">
                  <wp:extent cx="138430" cy="138430"/>
                  <wp:effectExtent l="0" t="0" r="1270" b="1270"/>
                  <wp:docPr id="276" name="Picture 276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2C4268" wp14:editId="03FC83C6">
                  <wp:extent cx="138430" cy="138430"/>
                  <wp:effectExtent l="0" t="0" r="1270" b="1270"/>
                  <wp:docPr id="277" name="Picture 27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All of the above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957FD4D" wp14:editId="0F9D398F">
                  <wp:extent cx="138430" cy="138430"/>
                  <wp:effectExtent l="0" t="0" r="1270" b="1270"/>
                  <wp:docPr id="278" name="Picture 27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None of the above, dialysis patients cannot travel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B5DA79" wp14:editId="648B1E49">
                  <wp:extent cx="138430" cy="138430"/>
                  <wp:effectExtent l="0" t="0" r="1270" b="1270"/>
                  <wp:docPr id="279" name="Picture 27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Please indicate your level of agreement with the following statements: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M AFRAID that my treatment would not be as good if I was responsible for my dialysis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M CONFIDENT that I could learn how to do self-care dialysis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DON’T understand self-care dialysis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 DON’T SEE THE POINT of doing dialysis myself when I can have a nurse do it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feel ready to choose a treatment option that would be best for me if I experience kidney failure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Options Education program was valuable to me in making my treatment choice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If I need dialysis, my intended first type of dialysis is: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815B78D" wp14:editId="042F7EAF">
                  <wp:extent cx="138430" cy="138430"/>
                  <wp:effectExtent l="0" t="0" r="1270" b="1270"/>
                  <wp:docPr id="280" name="Picture 28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D1BA69D" wp14:editId="18D3A0DE">
                  <wp:extent cx="138430" cy="138430"/>
                  <wp:effectExtent l="0" t="0" r="1270" b="1270"/>
                  <wp:docPr id="281" name="Picture 28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9CF113C" wp14:editId="67D4E131">
                  <wp:extent cx="138430" cy="138430"/>
                  <wp:effectExtent l="0" t="0" r="1270" b="1270"/>
                  <wp:docPr id="282" name="Picture 28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CD0100E" wp14:editId="0504E193">
                  <wp:extent cx="138430" cy="138430"/>
                  <wp:effectExtent l="0" t="0" r="1270" b="1270"/>
                  <wp:docPr id="283" name="Picture 28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Please indicate what type of dialysis you would NOT consider at present (check all that apply):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4E7AE1" wp14:editId="08CCBF3E">
                  <wp:extent cx="138430" cy="138430"/>
                  <wp:effectExtent l="0" t="0" r="1270" b="1270"/>
                  <wp:docPr id="284" name="Picture 28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1D15529" wp14:editId="46BCE31B">
                  <wp:extent cx="138430" cy="138430"/>
                  <wp:effectExtent l="0" t="0" r="1270" b="1270"/>
                  <wp:docPr id="285" name="Picture 28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615B26" wp14:editId="4CF2A090">
                  <wp:extent cx="138430" cy="138430"/>
                  <wp:effectExtent l="0" t="0" r="1270" b="1270"/>
                  <wp:docPr id="286" name="Picture 286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069366" wp14:editId="7E5176C9">
                  <wp:extent cx="138430" cy="138430"/>
                  <wp:effectExtent l="0" t="0" r="1270" b="1270"/>
                  <wp:docPr id="287" name="Picture 28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8" w:space="0" w:color="5E5E5E"/>
              <w:bottom w:val="single" w:sz="2" w:space="0" w:color="000000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11019" w:rsidRPr="00F3432C" w:rsidRDefault="00611019" w:rsidP="00611019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1"/>
        <w:gridCol w:w="36"/>
      </w:tblGrid>
      <w:tr w:rsidR="00611019" w:rsidRPr="00F16F77" w:rsidTr="00226838">
        <w:tc>
          <w:tcPr>
            <w:tcW w:w="0" w:type="auto"/>
            <w:tcBorders>
              <w:top w:val="single" w:sz="2" w:space="0" w:color="000000"/>
              <w:left w:val="single" w:sz="8" w:space="0" w:color="5E5E5E"/>
              <w:bottom w:val="single" w:sz="2" w:space="0" w:color="000000"/>
              <w:right w:val="single" w:sz="8" w:space="0" w:color="5E5E5E"/>
            </w:tcBorders>
            <w:shd w:val="clear" w:color="auto" w:fill="727272"/>
            <w:vAlign w:val="center"/>
            <w:hideMark/>
          </w:tcPr>
          <w:p w:rsidR="00611019" w:rsidRPr="007A3E4D" w:rsidRDefault="00611019" w:rsidP="00226838">
            <w:pPr>
              <w:spacing w:before="100" w:beforeAutospacing="1" w:after="100" w:afterAutospacing="1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7A3E4D">
              <w:rPr>
                <w:rFonts w:ascii="Times" w:eastAsia="Times New Roman" w:hAnsi="Times" w:cs="Times New Roman"/>
                <w:color w:val="FFFFFF"/>
                <w:sz w:val="20"/>
                <w:szCs w:val="20"/>
              </w:rPr>
              <w:t>Cricket Health Post</w:t>
            </w:r>
            <w:r>
              <w:rPr>
                <w:rFonts w:ascii="Times" w:eastAsia="Times New Roman" w:hAnsi="Times" w:cs="Times New Roman"/>
                <w:color w:val="FFFFFF"/>
                <w:sz w:val="20"/>
                <w:szCs w:val="20"/>
              </w:rPr>
              <w:t>-e</w:t>
            </w:r>
            <w:r w:rsidRPr="007A3E4D">
              <w:rPr>
                <w:rFonts w:ascii="Times" w:eastAsia="Times New Roman" w:hAnsi="Times" w:cs="Times New Roman"/>
                <w:color w:val="FFFFFF"/>
                <w:sz w:val="20"/>
                <w:szCs w:val="20"/>
              </w:rPr>
              <w:t xml:space="preserve">ducation Survey 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8" w:space="0" w:color="5E5E5E"/>
              <w:bottom w:val="single" w:sz="2" w:space="0" w:color="000000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611019" w:rsidRPr="00F16F77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019" w:rsidRPr="00F16F77" w:rsidTr="00226838">
        <w:tc>
          <w:tcPr>
            <w:tcW w:w="0" w:type="auto"/>
            <w:tcBorders>
              <w:top w:val="single" w:sz="2" w:space="0" w:color="000000"/>
              <w:left w:val="single" w:sz="8" w:space="0" w:color="5E5E5E"/>
              <w:bottom w:val="single" w:sz="2" w:space="0" w:color="auto"/>
              <w:right w:val="single" w:sz="8" w:space="0" w:color="5E5E5E"/>
            </w:tcBorders>
            <w:shd w:val="clear" w:color="auto" w:fill="CECECE"/>
            <w:vAlign w:val="center"/>
            <w:hideMark/>
          </w:tcPr>
          <w:p w:rsidR="00611019" w:rsidRPr="00F16F77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8" w:space="0" w:color="5E5E5E"/>
              <w:bottom w:val="single" w:sz="2" w:space="0" w:color="000000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611019" w:rsidRPr="00F16F77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1019" w:rsidRPr="00F16F77" w:rsidTr="00226838">
        <w:tc>
          <w:tcPr>
            <w:tcW w:w="0" w:type="auto"/>
            <w:tcBorders>
              <w:top w:val="single" w:sz="2" w:space="0" w:color="auto"/>
              <w:left w:val="single" w:sz="8" w:space="0" w:color="5E5E5E"/>
              <w:bottom w:val="single" w:sz="2" w:space="0" w:color="000000"/>
              <w:right w:val="single" w:sz="8" w:space="0" w:color="5E5E5E"/>
            </w:tcBorders>
            <w:shd w:val="clear" w:color="auto" w:fill="FFFFFF"/>
            <w:vAlign w:val="center"/>
            <w:hideMark/>
          </w:tcPr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 xml:space="preserve">* 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 w:rsidRPr="00F16F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Your ID: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736" \* MERGEFORMAT </w:instrTex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646E8D8" wp14:editId="395F68A2">
                  <wp:extent cx="3186430" cy="240030"/>
                  <wp:effectExtent l="0" t="0" r="1270" b="1270"/>
                  <wp:docPr id="96" name="Picture 96" descr="page1image2640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image26407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6430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Which of the following is a form of in-home treatment that uses patient’s abdomen (belly area) to remove toxins from the body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53504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C3DD13E" wp14:editId="0A90E875">
                  <wp:extent cx="138430" cy="138430"/>
                  <wp:effectExtent l="0" t="0" r="1270" b="1270"/>
                  <wp:docPr id="95" name="Picture 95" descr="page1image2653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26535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327511" wp14:editId="4EC1FF97">
                  <wp:extent cx="138430" cy="138430"/>
                  <wp:effectExtent l="0" t="0" r="1270" b="1270"/>
                  <wp:docPr id="94" name="Picture 9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3772BC9" wp14:editId="0DD76F07">
                  <wp:extent cx="138430" cy="138430"/>
                  <wp:effectExtent l="0" t="0" r="1270" b="1270"/>
                  <wp:docPr id="100" name="Picture 10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CCB0B14" wp14:editId="3474C633">
                  <wp:extent cx="138430" cy="138430"/>
                  <wp:effectExtent l="0" t="0" r="1270" b="1270"/>
                  <wp:docPr id="97" name="Picture 9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E45463" wp14:editId="18864D35">
                  <wp:extent cx="138430" cy="138430"/>
                  <wp:effectExtent l="0" t="0" r="1270" b="1270"/>
                  <wp:docPr id="99" name="Picture 9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4CABD0" wp14:editId="5F68484A">
                  <wp:extent cx="138430" cy="138430"/>
                  <wp:effectExtent l="0" t="0" r="1270" b="1270"/>
                  <wp:docPr id="98" name="Picture 9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don’t know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Which of the following is a form of in-home treatment that uses a machine to filter blood outside of the body? </w:t>
            </w:r>
          </w:p>
          <w:p w:rsidR="00611019" w:rsidRPr="00F16F77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EAA374B" wp14:editId="23180E1E">
                  <wp:extent cx="138430" cy="138430"/>
                  <wp:effectExtent l="0" t="0" r="1270" b="1270"/>
                  <wp:docPr id="101" name="Picture 10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CE24E84" wp14:editId="40EB11F1">
                  <wp:extent cx="138430" cy="138430"/>
                  <wp:effectExtent l="0" t="0" r="1270" b="1270"/>
                  <wp:docPr id="102" name="Picture 10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51C2B49" wp14:editId="74B55619">
                  <wp:extent cx="138430" cy="138430"/>
                  <wp:effectExtent l="0" t="0" r="1270" b="1270"/>
                  <wp:docPr id="103" name="Picture 10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BB50154" wp14:editId="1A00E449">
                  <wp:extent cx="138430" cy="138430"/>
                  <wp:effectExtent l="0" t="0" r="1270" b="1270"/>
                  <wp:docPr id="104" name="Picture 10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42863C" wp14:editId="26246ABD">
                  <wp:extent cx="138430" cy="138430"/>
                  <wp:effectExtent l="0" t="0" r="1270" b="1270"/>
                  <wp:docPr id="105" name="Picture 10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1F9E50" wp14:editId="7E09521A">
                  <wp:extent cx="138430" cy="138430"/>
                  <wp:effectExtent l="0" t="0" r="1270" b="1270"/>
                  <wp:docPr id="106" name="Picture 106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Which of the following is a form of treatment where healthcare professionals use a machine to filter blood in the clinic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69FB6FE" wp14:editId="783BF860">
                  <wp:extent cx="138430" cy="138430"/>
                  <wp:effectExtent l="0" t="0" r="1270" b="1270"/>
                  <wp:docPr id="107" name="Picture 10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B46D5E" wp14:editId="37D4779B">
                  <wp:extent cx="138430" cy="138430"/>
                  <wp:effectExtent l="0" t="0" r="1270" b="1270"/>
                  <wp:docPr id="108" name="Picture 10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CFD4195" wp14:editId="4AC9EDE2">
                  <wp:extent cx="138430" cy="138430"/>
                  <wp:effectExtent l="0" t="0" r="1270" b="1270"/>
                  <wp:docPr id="109" name="Picture 10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B7E193" wp14:editId="0C55A284">
                  <wp:extent cx="138430" cy="138430"/>
                  <wp:effectExtent l="0" t="0" r="1270" b="1270"/>
                  <wp:docPr id="110" name="Picture 11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C485AD3" wp14:editId="0ED12553">
                  <wp:extent cx="138430" cy="138430"/>
                  <wp:effectExtent l="0" t="0" r="1270" b="1270"/>
                  <wp:docPr id="111" name="Picture 11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8919E5F" wp14:editId="55756559">
                  <wp:extent cx="138430" cy="138430"/>
                  <wp:effectExtent l="0" t="0" r="1270" b="1270"/>
                  <wp:docPr id="112" name="Picture 11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Which of the following is a form of medical treatment to keep the patient as comfortable as possible for as long as possible, without dialysis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BDE213" wp14:editId="7696A51A">
                  <wp:extent cx="138430" cy="138430"/>
                  <wp:effectExtent l="0" t="0" r="1270" b="1270"/>
                  <wp:docPr id="113" name="Picture 11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48CB1D" wp14:editId="5FA4C3F7">
                  <wp:extent cx="138430" cy="138430"/>
                  <wp:effectExtent l="0" t="0" r="1270" b="1270"/>
                  <wp:docPr id="114" name="Picture 11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EFECFEB" wp14:editId="207B4782">
                  <wp:extent cx="138430" cy="138430"/>
                  <wp:effectExtent l="0" t="0" r="1270" b="1270"/>
                  <wp:docPr id="115" name="Picture 11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473179A" wp14:editId="3E5D2C76">
                  <wp:extent cx="138430" cy="138430"/>
                  <wp:effectExtent l="0" t="0" r="1270" b="1270"/>
                  <wp:docPr id="116" name="Picture 116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7F8994" wp14:editId="12CDBD06">
                  <wp:extent cx="138430" cy="138430"/>
                  <wp:effectExtent l="0" t="0" r="1270" b="1270"/>
                  <wp:docPr id="117" name="Picture 11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9D942E1" wp14:editId="1EE79851">
                  <wp:extent cx="138430" cy="138430"/>
                  <wp:effectExtent l="0" t="0" r="1270" b="1270"/>
                  <wp:docPr id="118" name="Picture 11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Which of the following is a form of treatment in which a patient undergoes a surgery to receive a donated kidney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5CB2887" wp14:editId="4DDE995C">
                  <wp:extent cx="138430" cy="138430"/>
                  <wp:effectExtent l="0" t="0" r="1270" b="1270"/>
                  <wp:docPr id="119" name="Picture 11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Conservative manageme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FAE41D9" wp14:editId="0B212376">
                  <wp:extent cx="138430" cy="138430"/>
                  <wp:effectExtent l="0" t="0" r="1270" b="1270"/>
                  <wp:docPr id="120" name="Picture 12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Kidney transplant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15A22A3" wp14:editId="49EF869B">
                  <wp:extent cx="138430" cy="138430"/>
                  <wp:effectExtent l="0" t="0" r="1270" b="1270"/>
                  <wp:docPr id="121" name="Picture 12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50BB56A" wp14:editId="2D3B5377">
                  <wp:extent cx="138430" cy="138430"/>
                  <wp:effectExtent l="0" t="0" r="1270" b="1270"/>
                  <wp:docPr id="122" name="Picture 12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FDB94C" wp14:editId="3BBA73DF">
                  <wp:extent cx="138430" cy="138430"/>
                  <wp:effectExtent l="0" t="0" r="1270" b="1270"/>
                  <wp:docPr id="123" name="Picture 12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FC14FD" wp14:editId="33BE2C17">
                  <wp:extent cx="138430" cy="138430"/>
                  <wp:effectExtent l="0" t="0" r="1270" b="1270"/>
                  <wp:docPr id="124" name="Picture 12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Which type of dialysis does NOT require needles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AE43B3" wp14:editId="3567FF99">
                  <wp:extent cx="138430" cy="138430"/>
                  <wp:effectExtent l="0" t="0" r="1270" b="1270"/>
                  <wp:docPr id="127" name="Picture 12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C554B0" wp14:editId="3A4EE869">
                  <wp:extent cx="138430" cy="138430"/>
                  <wp:effectExtent l="0" t="0" r="1270" b="1270"/>
                  <wp:docPr id="128" name="Picture 12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36E362" wp14:editId="54BDD4E8">
                  <wp:extent cx="138430" cy="138430"/>
                  <wp:effectExtent l="0" t="0" r="1270" b="1270"/>
                  <wp:docPr id="129" name="Picture 12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19DABDE" wp14:editId="68D70E81">
                  <wp:extent cx="138430" cy="138430"/>
                  <wp:effectExtent l="0" t="0" r="1270" b="1270"/>
                  <wp:docPr id="130" name="Picture 13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Which dialysis treatment options allow patients to travel?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54672C" wp14:editId="4A06C393">
                  <wp:extent cx="138430" cy="138430"/>
                  <wp:effectExtent l="0" t="0" r="1270" b="1270"/>
                  <wp:docPr id="133" name="Picture 13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89A7E9" wp14:editId="3BFB5064">
                  <wp:extent cx="138430" cy="138430"/>
                  <wp:effectExtent l="0" t="0" r="1270" b="1270"/>
                  <wp:docPr id="134" name="Picture 13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47CF64" wp14:editId="64EC0412">
                  <wp:extent cx="138430" cy="138430"/>
                  <wp:effectExtent l="0" t="0" r="1270" b="1270"/>
                  <wp:docPr id="135" name="Picture 13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651116" wp14:editId="394D5E12">
                  <wp:extent cx="138430" cy="138430"/>
                  <wp:effectExtent l="0" t="0" r="1270" b="1270"/>
                  <wp:docPr id="131" name="Picture 13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All of the above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81EB3A6" wp14:editId="7CDEE2B5">
                  <wp:extent cx="138430" cy="138430"/>
                  <wp:effectExtent l="0" t="0" r="1270" b="1270"/>
                  <wp:docPr id="132" name="Picture 13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None of the above, dialysis patients cannot travel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DAC402E" wp14:editId="2426D318">
                  <wp:extent cx="138430" cy="138430"/>
                  <wp:effectExtent l="0" t="0" r="1270" b="1270"/>
                  <wp:docPr id="136" name="Picture 136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9. Please indicate your level of agreement with the following statements: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M AFRAID that my treatment would not be as good if I was responsible for my dialysis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M CONFIDENT that I could learn how to do self-care dialysis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DON’T understand self-care dialysis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DON’T SEE THE POINT of doing dialysis myself when I can have a nurse do it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feel ready to choose a treatment option that would be best for me if I experience kidney failure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Options Education program was valuable to me in making my treatment choice. </w:t>
            </w:r>
          </w:p>
          <w:p w:rsidR="00611019" w:rsidRPr="00F3432C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disagree, Disagree, Neutral or unsure, Agree, Strongly agree </w:t>
            </w:r>
          </w:p>
          <w:p w:rsidR="00611019" w:rsidRPr="00F16F77" w:rsidRDefault="00611019" w:rsidP="0022683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If I need dialysis, my intended first type of dialysis is: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7D03E8" wp14:editId="570B99FF">
                  <wp:extent cx="138430" cy="138430"/>
                  <wp:effectExtent l="0" t="0" r="1270" b="1270"/>
                  <wp:docPr id="137" name="Picture 137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1FA6BF" wp14:editId="204CF443">
                  <wp:extent cx="138430" cy="138430"/>
                  <wp:effectExtent l="0" t="0" r="1270" b="1270"/>
                  <wp:docPr id="138" name="Picture 13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3436004" wp14:editId="0AC763B4">
                  <wp:extent cx="138430" cy="138430"/>
                  <wp:effectExtent l="0" t="0" r="1270" b="1270"/>
                  <wp:docPr id="139" name="Picture 13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E48B999" wp14:editId="6704E7D0">
                  <wp:extent cx="138430" cy="138430"/>
                  <wp:effectExtent l="0" t="0" r="1270" b="1270"/>
                  <wp:docPr id="142" name="Picture 14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Please indicate what type of dialysis you would NOT consider at present (check all that apply):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3E1079" wp14:editId="620AB9BD">
                  <wp:extent cx="138430" cy="138430"/>
                  <wp:effectExtent l="0" t="0" r="1270" b="1270"/>
                  <wp:docPr id="143" name="Picture 14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Peritoneal dialysis (P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08461F3" wp14:editId="01AE7C66">
                  <wp:extent cx="138430" cy="138430"/>
                  <wp:effectExtent l="0" t="0" r="1270" b="1270"/>
                  <wp:docPr id="144" name="Picture 14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Home Hemodialysis (H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DE715B8" wp14:editId="45390452">
                  <wp:extent cx="138430" cy="138430"/>
                  <wp:effectExtent l="0" t="0" r="1270" b="1270"/>
                  <wp:docPr id="145" name="Picture 14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n-Center Hemodialysis (IHD)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678B6A" wp14:editId="1A5C423E">
                  <wp:extent cx="138430" cy="138430"/>
                  <wp:effectExtent l="0" t="0" r="1270" b="1270"/>
                  <wp:docPr id="148" name="Picture 148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I don’t know </w:t>
            </w:r>
          </w:p>
          <w:p w:rsidR="00611019" w:rsidRPr="00F16F77" w:rsidRDefault="00611019" w:rsidP="00226838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Choose </w:t>
            </w:r>
            <w:r w:rsidRPr="00F16F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ree </w: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atures of Cricket Health that you found most valuable: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0660B1B" wp14:editId="45C4E8B2">
                  <wp:extent cx="138430" cy="138430"/>
                  <wp:effectExtent l="0" t="0" r="1270" b="1270"/>
                  <wp:docPr id="149" name="Picture 149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Educational Videos 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E1FBEFF" wp14:editId="12EEF74F">
                  <wp:extent cx="138430" cy="138430"/>
                  <wp:effectExtent l="0" t="0" r="1270" b="1270"/>
                  <wp:docPr id="150" name="Picture 150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Frequently Asked Questions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924DCA" wp14:editId="2BBF3226">
                  <wp:extent cx="138430" cy="138430"/>
                  <wp:effectExtent l="0" t="0" r="1270" b="1270"/>
                  <wp:docPr id="151" name="Picture 151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Discussion with Patient Peers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0F3A7B5" wp14:editId="7E75A4AA">
                  <wp:extent cx="138430" cy="138430"/>
                  <wp:effectExtent l="0" t="0" r="1270" b="1270"/>
                  <wp:docPr id="152" name="Picture 152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Group Exercises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3B0CC4" wp14:editId="2E656A2F">
                  <wp:extent cx="138430" cy="138430"/>
                  <wp:effectExtent l="0" t="0" r="1270" b="1270"/>
                  <wp:docPr id="153" name="Picture 153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1-on-1 Nurse Discussion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3A762A6" wp14:editId="47802F0E">
                  <wp:extent cx="138430" cy="138430"/>
                  <wp:effectExtent l="0" t="0" r="1270" b="1270"/>
                  <wp:docPr id="154" name="Picture 154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Discussion with Mentors</w:t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INCLUDEPICTURE "C:\\var\\folders\\27\\ngq31bg95h9dyv2r46wjsq4w0000gn\\T\\com.microsoft.Word\\WebArchiveCopyPasteTempFiles\\page1image2640400" \* MERGEFORMAT </w:instrText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B9A0122" wp14:editId="7E2A2F0B">
                  <wp:extent cx="138430" cy="138430"/>
                  <wp:effectExtent l="0" t="0" r="1270" b="1270"/>
                  <wp:docPr id="155" name="Picture 155" descr="page1image26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ge1image26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Treatment Preferences Report</w:t>
            </w:r>
          </w:p>
          <w:p w:rsidR="00611019" w:rsidRPr="00F16F77" w:rsidRDefault="00611019" w:rsidP="00226838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Based on your experience, how likely are you to recommend Cricket Health program to a friend or family member should they need it? (0 being not at all likely and 10 being extremely likely) </w:t>
            </w:r>
          </w:p>
          <w:p w:rsidR="00611019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INCLUDEPICTURE "C:\\var\\folders\\27\\ngq31bg95h9dyv2r46wjsq4w0000gn\\T\\com.microsoft.Word\\WebArchiveCopyPasteTempFiles\\page3image19832336" \* MERGEFORMAT </w:instrText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3432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5BB3F4" wp14:editId="60137453">
                  <wp:extent cx="360045" cy="240030"/>
                  <wp:effectExtent l="0" t="0" r="6350" b="1270"/>
                  <wp:docPr id="1" name="Picture 1" descr="page3image19832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page3image198323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45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16F77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  <w:p w:rsidR="00611019" w:rsidRPr="00F3432C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</w:p>
          <w:p w:rsidR="00611019" w:rsidRPr="00F16F77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8" w:space="0" w:color="5E5E5E"/>
              <w:bottom w:val="single" w:sz="2" w:space="0" w:color="000000"/>
              <w:right w:val="single" w:sz="2" w:space="0" w:color="auto"/>
            </w:tcBorders>
            <w:shd w:val="clear" w:color="auto" w:fill="FFFFFF"/>
            <w:vAlign w:val="center"/>
            <w:hideMark/>
          </w:tcPr>
          <w:p w:rsidR="00611019" w:rsidRPr="00F16F77" w:rsidRDefault="00611019" w:rsidP="002268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E4B84" w:rsidRPr="001734B7" w:rsidRDefault="000E4B84" w:rsidP="001734B7"/>
    <w:sectPr w:rsidR="000E4B84" w:rsidRPr="00173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TE1NjQ1MDS1NDNU0lEKTi0uzszPAykwqgUAA1Q43ywAAAA="/>
  </w:docVars>
  <w:rsids>
    <w:rsidRoot w:val="00611019"/>
    <w:rsid w:val="00022DD0"/>
    <w:rsid w:val="000303C6"/>
    <w:rsid w:val="0003080A"/>
    <w:rsid w:val="00030F37"/>
    <w:rsid w:val="000446D3"/>
    <w:rsid w:val="000535A5"/>
    <w:rsid w:val="00080D92"/>
    <w:rsid w:val="00087F0C"/>
    <w:rsid w:val="000A7192"/>
    <w:rsid w:val="000D0247"/>
    <w:rsid w:val="000E4B84"/>
    <w:rsid w:val="00100404"/>
    <w:rsid w:val="001057FB"/>
    <w:rsid w:val="0011728E"/>
    <w:rsid w:val="001429A3"/>
    <w:rsid w:val="00154344"/>
    <w:rsid w:val="0016281D"/>
    <w:rsid w:val="00167666"/>
    <w:rsid w:val="001734B7"/>
    <w:rsid w:val="00191D46"/>
    <w:rsid w:val="00195FE3"/>
    <w:rsid w:val="0020370E"/>
    <w:rsid w:val="0020504E"/>
    <w:rsid w:val="00213D1E"/>
    <w:rsid w:val="002420A8"/>
    <w:rsid w:val="002811AB"/>
    <w:rsid w:val="0029740F"/>
    <w:rsid w:val="002B5E9B"/>
    <w:rsid w:val="002E428A"/>
    <w:rsid w:val="00313E2B"/>
    <w:rsid w:val="00322F5C"/>
    <w:rsid w:val="0034566F"/>
    <w:rsid w:val="00377DA7"/>
    <w:rsid w:val="003A37BE"/>
    <w:rsid w:val="003A51B5"/>
    <w:rsid w:val="003B4FCE"/>
    <w:rsid w:val="003D62AC"/>
    <w:rsid w:val="003E3645"/>
    <w:rsid w:val="003F2CAA"/>
    <w:rsid w:val="003F7290"/>
    <w:rsid w:val="004246FC"/>
    <w:rsid w:val="004628D3"/>
    <w:rsid w:val="00465B5A"/>
    <w:rsid w:val="004708A2"/>
    <w:rsid w:val="00474E7F"/>
    <w:rsid w:val="00483C05"/>
    <w:rsid w:val="00483F49"/>
    <w:rsid w:val="00491867"/>
    <w:rsid w:val="004A60E3"/>
    <w:rsid w:val="004C334C"/>
    <w:rsid w:val="004C5106"/>
    <w:rsid w:val="004C6309"/>
    <w:rsid w:val="004D5F6C"/>
    <w:rsid w:val="004E3FAA"/>
    <w:rsid w:val="004F465A"/>
    <w:rsid w:val="0054035F"/>
    <w:rsid w:val="00543311"/>
    <w:rsid w:val="005534B5"/>
    <w:rsid w:val="0056136E"/>
    <w:rsid w:val="005630BE"/>
    <w:rsid w:val="00571962"/>
    <w:rsid w:val="00591E07"/>
    <w:rsid w:val="0059277F"/>
    <w:rsid w:val="005A6559"/>
    <w:rsid w:val="005A7596"/>
    <w:rsid w:val="005B7CE6"/>
    <w:rsid w:val="005E1FB1"/>
    <w:rsid w:val="00602907"/>
    <w:rsid w:val="00611019"/>
    <w:rsid w:val="0061207A"/>
    <w:rsid w:val="00615B06"/>
    <w:rsid w:val="00636879"/>
    <w:rsid w:val="00641863"/>
    <w:rsid w:val="00646D7A"/>
    <w:rsid w:val="00652DDE"/>
    <w:rsid w:val="00652F14"/>
    <w:rsid w:val="0066061B"/>
    <w:rsid w:val="006652D2"/>
    <w:rsid w:val="0067111C"/>
    <w:rsid w:val="00680098"/>
    <w:rsid w:val="0068602F"/>
    <w:rsid w:val="00687143"/>
    <w:rsid w:val="00694723"/>
    <w:rsid w:val="006A319E"/>
    <w:rsid w:val="006B1827"/>
    <w:rsid w:val="006B1F93"/>
    <w:rsid w:val="006B3A04"/>
    <w:rsid w:val="006C0DAC"/>
    <w:rsid w:val="006C2203"/>
    <w:rsid w:val="006C2D6F"/>
    <w:rsid w:val="006C7125"/>
    <w:rsid w:val="006D0739"/>
    <w:rsid w:val="006F128E"/>
    <w:rsid w:val="006F5532"/>
    <w:rsid w:val="006F7A73"/>
    <w:rsid w:val="006F7CA2"/>
    <w:rsid w:val="007227EC"/>
    <w:rsid w:val="00722D33"/>
    <w:rsid w:val="0072577B"/>
    <w:rsid w:val="00733E1A"/>
    <w:rsid w:val="00757639"/>
    <w:rsid w:val="00765D71"/>
    <w:rsid w:val="00776AA3"/>
    <w:rsid w:val="00785289"/>
    <w:rsid w:val="007A1CF1"/>
    <w:rsid w:val="007A366B"/>
    <w:rsid w:val="007A53D6"/>
    <w:rsid w:val="007D4F6C"/>
    <w:rsid w:val="007E2252"/>
    <w:rsid w:val="007F12E8"/>
    <w:rsid w:val="007F3744"/>
    <w:rsid w:val="007F4370"/>
    <w:rsid w:val="008019D1"/>
    <w:rsid w:val="00803533"/>
    <w:rsid w:val="00806974"/>
    <w:rsid w:val="00810302"/>
    <w:rsid w:val="00811E36"/>
    <w:rsid w:val="00815D12"/>
    <w:rsid w:val="00827A54"/>
    <w:rsid w:val="0083113D"/>
    <w:rsid w:val="008679F2"/>
    <w:rsid w:val="008745CA"/>
    <w:rsid w:val="00874C3E"/>
    <w:rsid w:val="0088280B"/>
    <w:rsid w:val="0089540A"/>
    <w:rsid w:val="008B7C50"/>
    <w:rsid w:val="008B7D66"/>
    <w:rsid w:val="008C2D9E"/>
    <w:rsid w:val="008D04DB"/>
    <w:rsid w:val="008D6229"/>
    <w:rsid w:val="008F7F3D"/>
    <w:rsid w:val="00905D0C"/>
    <w:rsid w:val="00911A2D"/>
    <w:rsid w:val="00914306"/>
    <w:rsid w:val="00950C1F"/>
    <w:rsid w:val="00961DBF"/>
    <w:rsid w:val="0096214B"/>
    <w:rsid w:val="00970F41"/>
    <w:rsid w:val="00997E0E"/>
    <w:rsid w:val="009A126F"/>
    <w:rsid w:val="009B2ECC"/>
    <w:rsid w:val="009B68DC"/>
    <w:rsid w:val="009C3533"/>
    <w:rsid w:val="009C7410"/>
    <w:rsid w:val="009D1742"/>
    <w:rsid w:val="009D4CB4"/>
    <w:rsid w:val="00A02520"/>
    <w:rsid w:val="00A128F1"/>
    <w:rsid w:val="00A16C90"/>
    <w:rsid w:val="00A21B41"/>
    <w:rsid w:val="00A35C06"/>
    <w:rsid w:val="00A7104C"/>
    <w:rsid w:val="00A71203"/>
    <w:rsid w:val="00A8239B"/>
    <w:rsid w:val="00A9470D"/>
    <w:rsid w:val="00AB56B4"/>
    <w:rsid w:val="00AC63C0"/>
    <w:rsid w:val="00AE1CEC"/>
    <w:rsid w:val="00AE7070"/>
    <w:rsid w:val="00B22CFA"/>
    <w:rsid w:val="00B26C57"/>
    <w:rsid w:val="00B3179A"/>
    <w:rsid w:val="00B62C36"/>
    <w:rsid w:val="00B77660"/>
    <w:rsid w:val="00B80D22"/>
    <w:rsid w:val="00B87384"/>
    <w:rsid w:val="00B95F08"/>
    <w:rsid w:val="00B96AFE"/>
    <w:rsid w:val="00B97636"/>
    <w:rsid w:val="00BA315D"/>
    <w:rsid w:val="00BA44D8"/>
    <w:rsid w:val="00BA6E98"/>
    <w:rsid w:val="00BC43C8"/>
    <w:rsid w:val="00BC74C7"/>
    <w:rsid w:val="00BD2670"/>
    <w:rsid w:val="00BD281A"/>
    <w:rsid w:val="00BF0C25"/>
    <w:rsid w:val="00C15B08"/>
    <w:rsid w:val="00C16D4F"/>
    <w:rsid w:val="00C30D49"/>
    <w:rsid w:val="00C32C99"/>
    <w:rsid w:val="00C42998"/>
    <w:rsid w:val="00C46DD2"/>
    <w:rsid w:val="00C712FE"/>
    <w:rsid w:val="00C875E8"/>
    <w:rsid w:val="00C87A0A"/>
    <w:rsid w:val="00C94333"/>
    <w:rsid w:val="00CB067C"/>
    <w:rsid w:val="00CB700F"/>
    <w:rsid w:val="00CB79D1"/>
    <w:rsid w:val="00CD7532"/>
    <w:rsid w:val="00CE6FDA"/>
    <w:rsid w:val="00CF4F34"/>
    <w:rsid w:val="00D029F6"/>
    <w:rsid w:val="00D1551E"/>
    <w:rsid w:val="00D20915"/>
    <w:rsid w:val="00D314A2"/>
    <w:rsid w:val="00D347BB"/>
    <w:rsid w:val="00D356DA"/>
    <w:rsid w:val="00D46A47"/>
    <w:rsid w:val="00D65917"/>
    <w:rsid w:val="00D77142"/>
    <w:rsid w:val="00D806DA"/>
    <w:rsid w:val="00D871F4"/>
    <w:rsid w:val="00D90501"/>
    <w:rsid w:val="00D923E7"/>
    <w:rsid w:val="00D93992"/>
    <w:rsid w:val="00DA3739"/>
    <w:rsid w:val="00DB5E2D"/>
    <w:rsid w:val="00DE6D3A"/>
    <w:rsid w:val="00DF62EC"/>
    <w:rsid w:val="00E07AAD"/>
    <w:rsid w:val="00E10481"/>
    <w:rsid w:val="00E15E24"/>
    <w:rsid w:val="00E2249A"/>
    <w:rsid w:val="00E37C8E"/>
    <w:rsid w:val="00E40C60"/>
    <w:rsid w:val="00E43B77"/>
    <w:rsid w:val="00E52820"/>
    <w:rsid w:val="00E72755"/>
    <w:rsid w:val="00E918B1"/>
    <w:rsid w:val="00E95335"/>
    <w:rsid w:val="00EC5160"/>
    <w:rsid w:val="00ED3910"/>
    <w:rsid w:val="00EE58D6"/>
    <w:rsid w:val="00EE5CB6"/>
    <w:rsid w:val="00F0004D"/>
    <w:rsid w:val="00F05E10"/>
    <w:rsid w:val="00F11CDC"/>
    <w:rsid w:val="00F3280A"/>
    <w:rsid w:val="00F33CF6"/>
    <w:rsid w:val="00F97590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2D188-B602-46F8-AFAA-E29A0504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019"/>
    <w:pPr>
      <w:spacing w:after="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874C3E"/>
    <w:pPr>
      <w:spacing w:before="200" w:after="160"/>
      <w:ind w:left="864" w:right="864"/>
    </w:pPr>
    <w:rPr>
      <w:rFonts w:ascii="Arial" w:hAnsi="Arial" w:cs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C3E"/>
    <w:rPr>
      <w:rFonts w:ascii="Arial" w:hAnsi="Arial" w:cs="Arial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14</Words>
  <Characters>21741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Rachel Clark</cp:lastModifiedBy>
  <cp:revision>2</cp:revision>
  <dcterms:created xsi:type="dcterms:W3CDTF">2020-01-28T08:11:00Z</dcterms:created>
  <dcterms:modified xsi:type="dcterms:W3CDTF">2020-01-28T08:11:00Z</dcterms:modified>
</cp:coreProperties>
</file>